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D7F35" w:rsidRPr="003D7F35" w:rsidRDefault="008B4A63" w:rsidP="003D7F35">
      <w:pPr>
        <w:spacing w:line="360" w:lineRule="exact"/>
        <w:jc w:val="center"/>
        <w:rPr>
          <w:rFonts w:ascii="Arial" w:hAnsi="Arial"/>
          <w:b/>
          <w:color w:val="000000" w:themeColor="text1"/>
          <w:sz w:val="22"/>
        </w:rPr>
      </w:pPr>
      <w:r>
        <w:rPr>
          <w:rFonts w:ascii="Arial" w:hAnsi="Arial"/>
          <w:b/>
          <w:sz w:val="22"/>
        </w:rPr>
        <w:t xml:space="preserve">Table </w:t>
      </w:r>
      <w:r w:rsidR="00A27BF0">
        <w:rPr>
          <w:rFonts w:ascii="Arial" w:hAnsi="Arial"/>
          <w:b/>
          <w:sz w:val="22"/>
        </w:rPr>
        <w:t>S</w:t>
      </w:r>
      <w:r w:rsidR="00732252" w:rsidRPr="003D7F35">
        <w:rPr>
          <w:rFonts w:ascii="Arial" w:hAnsi="Arial"/>
          <w:b/>
          <w:sz w:val="22"/>
        </w:rPr>
        <w:t>2</w:t>
      </w:r>
      <w:r w:rsidR="003D7F35" w:rsidRPr="003D7F35">
        <w:rPr>
          <w:rFonts w:ascii="Arial" w:hAnsi="Arial"/>
          <w:b/>
          <w:sz w:val="22"/>
        </w:rPr>
        <w:t xml:space="preserve">.  </w:t>
      </w:r>
      <w:r w:rsidR="003D7F35" w:rsidRPr="003D7F35">
        <w:rPr>
          <w:rFonts w:ascii="Arial" w:hAnsi="Arial"/>
          <w:b/>
          <w:color w:val="000000" w:themeColor="text1"/>
          <w:sz w:val="22"/>
        </w:rPr>
        <w:t>List</w:t>
      </w:r>
      <w:r w:rsidR="003D7F35">
        <w:rPr>
          <w:rFonts w:ascii="Arial" w:hAnsi="Arial"/>
          <w:b/>
          <w:color w:val="000000" w:themeColor="text1"/>
          <w:sz w:val="22"/>
        </w:rPr>
        <w:t xml:space="preserve"> of </w:t>
      </w:r>
      <w:r w:rsidR="003D7F35" w:rsidRPr="003D7F35">
        <w:rPr>
          <w:rFonts w:ascii="Arial" w:hAnsi="Arial"/>
          <w:b/>
          <w:color w:val="000000" w:themeColor="text1"/>
          <w:sz w:val="22"/>
        </w:rPr>
        <w:t>genes</w:t>
      </w:r>
      <w:r w:rsidR="003D7F35">
        <w:rPr>
          <w:rFonts w:ascii="Arial" w:hAnsi="Arial"/>
          <w:b/>
          <w:color w:val="000000" w:themeColor="text1"/>
          <w:sz w:val="22"/>
        </w:rPr>
        <w:t xml:space="preserve"> significantly changed</w:t>
      </w:r>
      <w:r w:rsidR="003D7F35" w:rsidRPr="003D7F35">
        <w:rPr>
          <w:rFonts w:ascii="Arial" w:hAnsi="Arial"/>
          <w:b/>
          <w:color w:val="000000" w:themeColor="text1"/>
          <w:sz w:val="22"/>
        </w:rPr>
        <w:t xml:space="preserve"> during acute IM</w:t>
      </w:r>
    </w:p>
    <w:p w:rsidR="00C432E1" w:rsidRPr="00631148" w:rsidRDefault="00C432E1" w:rsidP="00C432E1">
      <w:pPr>
        <w:jc w:val="center"/>
        <w:rPr>
          <w:rFonts w:ascii="Arial" w:hAnsi="Arial"/>
          <w:b/>
          <w:sz w:val="22"/>
        </w:rPr>
      </w:pPr>
    </w:p>
    <w:p w:rsidR="00C432E1" w:rsidRPr="000D257E" w:rsidRDefault="00C432E1" w:rsidP="00C432E1">
      <w:pPr>
        <w:jc w:val="center"/>
        <w:rPr>
          <w:rFonts w:ascii="Arial" w:hAnsi="Arial"/>
          <w:b/>
          <w:sz w:val="22"/>
        </w:rPr>
      </w:pPr>
    </w:p>
    <w:tbl>
      <w:tblPr>
        <w:tblStyle w:val="TableGrid"/>
        <w:tblW w:w="11700" w:type="dxa"/>
        <w:tblInd w:w="-1062" w:type="dxa"/>
        <w:tblLook w:val="00BF"/>
      </w:tblPr>
      <w:tblGrid>
        <w:gridCol w:w="1980"/>
        <w:gridCol w:w="8190"/>
        <w:gridCol w:w="1530"/>
      </w:tblGrid>
      <w:tr w:rsidR="00C432E1" w:rsidRPr="000D257E">
        <w:tc>
          <w:tcPr>
            <w:tcW w:w="1980" w:type="dxa"/>
          </w:tcPr>
          <w:p w:rsidR="00C432E1" w:rsidRPr="00631148" w:rsidRDefault="00334962" w:rsidP="00C432E1">
            <w:pPr>
              <w:jc w:val="center"/>
              <w:rPr>
                <w:rFonts w:ascii="Arial" w:hAnsi="Arial"/>
                <w:b/>
                <w:sz w:val="22"/>
              </w:rPr>
            </w:pPr>
            <w:r w:rsidRPr="00631148">
              <w:rPr>
                <w:rFonts w:ascii="Arial" w:hAnsi="Arial"/>
                <w:b/>
                <w:sz w:val="22"/>
              </w:rPr>
              <w:t xml:space="preserve">Gene </w:t>
            </w:r>
            <w:r w:rsidR="00C432E1" w:rsidRPr="00631148">
              <w:rPr>
                <w:rFonts w:ascii="Arial" w:hAnsi="Arial"/>
                <w:b/>
                <w:sz w:val="22"/>
              </w:rPr>
              <w:t>Symbol</w:t>
            </w:r>
          </w:p>
        </w:tc>
        <w:tc>
          <w:tcPr>
            <w:tcW w:w="8190" w:type="dxa"/>
          </w:tcPr>
          <w:p w:rsidR="00C432E1" w:rsidRPr="00631148" w:rsidRDefault="00C432E1" w:rsidP="00C432E1">
            <w:pPr>
              <w:jc w:val="center"/>
              <w:rPr>
                <w:rFonts w:ascii="Arial" w:hAnsi="Arial"/>
                <w:b/>
                <w:sz w:val="22"/>
              </w:rPr>
            </w:pPr>
            <w:r w:rsidRPr="00631148">
              <w:rPr>
                <w:rFonts w:ascii="Arial" w:hAnsi="Arial"/>
                <w:b/>
                <w:sz w:val="22"/>
              </w:rPr>
              <w:t>Common and/or Official Name</w:t>
            </w:r>
          </w:p>
        </w:tc>
        <w:tc>
          <w:tcPr>
            <w:tcW w:w="1530" w:type="dxa"/>
          </w:tcPr>
          <w:p w:rsidR="00C432E1" w:rsidRPr="00631148" w:rsidRDefault="00C432E1" w:rsidP="00C432E1">
            <w:pPr>
              <w:jc w:val="center"/>
              <w:rPr>
                <w:rFonts w:ascii="Arial" w:hAnsi="Arial"/>
                <w:b/>
                <w:sz w:val="22"/>
              </w:rPr>
            </w:pPr>
            <w:r w:rsidRPr="00631148">
              <w:rPr>
                <w:rFonts w:ascii="Arial" w:hAnsi="Arial"/>
                <w:b/>
                <w:sz w:val="22"/>
              </w:rPr>
              <w:t>Fold Change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2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feron, alpha-inducible protein 2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10.41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YM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S or thymidylate synthet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8.9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AA010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F, PAF15, p15PAF, or p15(PAF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8.1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2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ll division cycle 20 homolo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7.39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JPO1 or cell division cycle associated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86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OP2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opoisomerase (DNA) II alph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69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KRD2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kyrin repeat domain 2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68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N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 B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6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L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ternal embryonic leucine zipper ki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49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NA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 A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4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IN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INS complex subunit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4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B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uanylate binding protein 1, interferon-inducib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3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45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ll division cycle 45 homolo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3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ORORIN or cell division cycle associated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26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G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ymphocyte-activation gen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0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E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1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6.04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N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feron, gamm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8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E2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iquitin-conjugating enzyme E2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79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K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hymidine kinase 1, solub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6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nesin family member C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55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IRC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culoviral IAP repeat containing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5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5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P5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somal protein 55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53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BP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uanylate binding protein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44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T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atin licensing and DNA replication facto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27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URK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urora kinase 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26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K1 or cyclin-dependent kin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24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22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KN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-dependent kinase inhibitor 3 or KAP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17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LG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URP or DLGAP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1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MMR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HAMM or hyaluronan-mediated motility recept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0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COT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CH or acyl-CoA thioesterase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5.0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CAP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on-SMC condensin I complex, subunit 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97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SA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cleolar and spindle associated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9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EK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eckpoint kinase 1 or CHK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81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81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IP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INT-2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77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M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mere protein M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77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MD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M4 or T-cell immunoglobulin and mucin domain containing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7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TG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ituitary tumor-transforming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72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1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G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66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SPM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sp (abnormal spindle) homolog, microcephaly associated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6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20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KLP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58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L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P-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5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TG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TG3P or pituitary tumor-transforming 3, pseudogen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4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M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athm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22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E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lap structure-specific endonucle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1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E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ymerase (DNA directed), epsilon 2, accessory subuni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1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IP1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hyroid hormone receptor interactor 1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1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T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PS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07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AT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ignal transducer and activator of transcriptio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4.0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mere protein 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8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AS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'-5'-oligoadenylate synthetase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7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PX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crotubule-associated, homolo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7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mere protein 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6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MN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eminin, DNA replication inhibit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LK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o-like kinase 4 or SAK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9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C27A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olute carrier family 27 (fatty acid transporter), member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Q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ymerase (DNA directed), thet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4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KAP2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toskeleton associated protein 2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3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A1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ulin, alpha 1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2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3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38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2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2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XO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xonucle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1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D51A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D51 associated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8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BP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uanylate binding protein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7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UB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udding uninhibited by benzimidazoles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75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I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CL/TAL1 interrupting locus or SIL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7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CN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liferating cell nuclear antige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7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JUR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olliday junction recognition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7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URK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urora A or aurora kinase 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1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nesin family member 1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a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3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BEC3H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lipoprotein B mRNA editing enzyme, catalytic polypeptide-like 3H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N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iotic nuclear divisions 1 homolo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60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OREALIN or cell division cycle associated 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5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K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28 protein kinase regulatory subunit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59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tein regulator of cytokinesis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57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56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N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 F or FBX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5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C2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DC80 kinetochore complex component, homolo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41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2F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2F transcription factor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4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1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KLP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4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B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teasome (prosome, macropain) subunit, beta type, 9 (large multifunctional peptidase 2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39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2orf4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RPBP; PARI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39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2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AK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39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8orf5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18 open reading frame 5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38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ZMH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ranzyme H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3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DH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socitrate dehydrogenase 2 (NADP+), mitochondrial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8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po-Man or cell division cycle associated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4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NCI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nconi anemia, complementation group I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TAD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CCA or ATPase family, AAA domain containing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3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E2T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iquitin-conjugating enzyme E2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1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Q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mplement component 1, q subcomponent, B cha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2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MNB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min B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6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ll division cycle associated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SF1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SF1 anti-silencing function 1 homolog B or CIA-II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BEC3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lipoprotein B mRNA editing enzyme, catalytic polypeptide-like 3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4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GDH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osphoglycerate dehydroge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4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FC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plication factor C (activator 1)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1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WDR5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C1A or PIX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1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1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04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AT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osphoserine aminotransfer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04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I3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YKL-39 or chitinase 3-lik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3.02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6orf17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W; CUG2; centromere protein W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9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DC8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EC1; TID3; KNTC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7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1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5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3orf1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3 open reading frame 1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L3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leukin 3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AMP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esicle-associated membrane protein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90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E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IP; metallothionein 1I, pseudogen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GR1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 fragment of IgG, high affinity Ib, receptor (CD64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AF1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F1; chromatin assembly factor 1, subunit B (p60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ERPING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erpin peptidase inhibitor, clade G (C1 inhibitor), memb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ELL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SH; helicase, lymphoid-specifi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RM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bonucleotide reductase M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CGA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gcRacGAP; Rac GTPase activating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81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CD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CD1; stearoyl-CoA desaturase (delta-9-desaturas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8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E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28B; proteasome (prosome, macropain) activator subunit 2 (PA28 bet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7L1; cell division cycle 7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6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6orf7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MI2, RecQ mediated genome instability 2,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D5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D51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MC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P-E; structural maintenance of chromosomes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3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H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our and a half LIM domains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7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MC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P-C; structural maintenance of chromosomes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9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Y6E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GE; SCA2; TSA-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8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BBP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TIP; SCKL2; retinoblastoma binding protein 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8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PSTI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RESI1; epithelial stromal interaction 1 (breast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6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ZH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nhancer of zeste homolog 2 (Drosophil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PL2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IP; L29; ribosomal protein L2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MG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igh mobility group AT-hook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b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20orf10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OX2; TOX high mobility group box family member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2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NDOGL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XOG; endo/exonuclease (5'-3'), endonuclease G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MELES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M; timeless homolog (Drosophil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8orf2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KA1; spindle and kinetochore associated complex subunit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1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BXO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BS2; F-box protein 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60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YL6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yosin, light chain 6B, alkali, smooth muscle and non-musc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8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SP5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iquitin specific peptidase 5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LJ3359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XC11; CXXC finger protein 1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8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YHI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X; pyrin and HIN domain family, memb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6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RRES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G1; TIG3; retinoic acid receptor responder (tazarotene induced)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P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eucine aminopeptidas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OA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ASTIN; trophinin associated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FI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CN2; growth factor independent 1 transcription repress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4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B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MP7; proteasome (prosome, macropain) subunit, beta type, 8 (large multifunctional peptidase 7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2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CH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TP cyclohydrol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G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ulin, gamma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1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ALM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alactose mutarotase (aldose 1-epimeras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50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ONSO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IITA; downstream neighbor of SO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HFD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hylenetetrahydrofolate dehydrogenase (NADP+ dependent) 2, methenyltetrahydrofolate cyclohydrol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LF1I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U; MLF1 interact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7orf5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17 open reading frame 5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INS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F3; GINS complex subunit 3 (Psf3 homolog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1P3; interferon, alpha-inducible protein 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6orf5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16 open reading frame 5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8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B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uanylate binding protein 2, interferon-inducib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ME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M23; NM23-H1; NME/NM23 nucleoside diphosphate kin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6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LR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94; killer cell lectin-like receptor subfamily D, memb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K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-dependent kinas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5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A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ansporter 1, ATP-binding cassette, sub-family B (MDR/TAP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5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R1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line rich 1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A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C8; proteasome (prosome, macropain) subunit, alpha type,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BFC2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ABP2; SSB1; OBFC2B; nucleic acid binding prote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orf4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SPB11; heat shock protein family B (small), member 1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TO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FNB9; DFNB6; otoferl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PL39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bosomal protein L39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E2L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BCH8; ubiquitin-conjugating enzyme E2L 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M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ichromosome maintenance complex component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3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D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denosine deami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CY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IP; calcyclin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6orf19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HEMIS; thymocyte selection associated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2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KS1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KS1; CDC28 protein kinase regulatory subunit 1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2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AMF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AM family member 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2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GR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 fragment of IgG, high affinity Ia, receptor (CD64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1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WILCH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wilch, kinetochore associated, homolog (Drosophil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1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TSE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-2 and S-phase expressed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DT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H1; nudix (nucleoside diphosphate linked moiety X)-type motif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4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NF68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inc finger protein 68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PIL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RR1; leucine rich repeat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K3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AK; serine threonine kinase 3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7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WAR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yptophanyl-tRNA synthet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FD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anscription factor Dp-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6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IC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DE2; AIRC; PAIS; ADE2H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L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illin, actin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UT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UTPase; deoxyuridine triphosphat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DC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D-1; programmed cell death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6orf12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DC167; coiled-coil domain containing 16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F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erforin 1 (pore forming prote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3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SP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spase 7, apoptosis-related cysteine peptid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1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YHIN2; interferon, gamma-inducible protein 1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NE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clin E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teasome (prosome, macropain) subunit, beta type,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DC28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iled-coil domain containing 28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GFB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ibroblast growth factor binding prote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MG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igh mobility group box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RC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reast cancer 1, early onse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3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CUD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M72D; family with sequence similarity 72, member D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9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PI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MELESS interact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9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6orf3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NRNP25; small nuclear ribonucleoprotein 25kDa (U11/U12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WDR3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WD repeat domain 3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ulin, beta class I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8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TP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RG28; receptor (chemosensory) transporter protein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7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AMF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S1; CD319; CRAC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COLN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PML2; mucolip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6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DC9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DL1; spindle apparatus coiled-coil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DC3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iled-coil domain containing 3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6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RL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 receptor-like 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6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RP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L1; poly (ADP-ribose) polymerase family, member 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FC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FC36; replication factor C (activator 1) 5, 36.5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G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C1; DSCR2; proteasome (prosome, macropain) assembly chaperon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5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orf13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UNIP; AIBP; aurora kinase A and ninein interact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BEC3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lipoprotein B mRNA editing enzyme, catalytic polypeptide-like 3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4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RC1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RC1; PARC1; origin recognition complex, subunit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F1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CL3; PHD finger protein 1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9orf14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APCD2; suppressor APC domain containing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mere protein L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3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F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A1; NUF2, NDC80 kinetochore complex component,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3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L28R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leukin 28 receptor, alpha (interferon, lambda receptor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2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XM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MP22; peroxisomal membrane protein 2, 22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NB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N binding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SL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 xml:space="preserve">FASL; CD178; CD95L; TNFSF6 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1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mopamil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1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GAM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osphoglycerate mutase 1 (bra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LS2CR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MEM23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0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A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ansporter 2, ATP-binding cassette, sub-family B (MDR/TAP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0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RPL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tochondrial ribosomal protein L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20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H2D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YP; SAP; XLP; SH2 domain containing 1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9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T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T4; RIG-G; interferon-induced protein with tetratricopeptide repeats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RPC5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tin related protein 2/3 complex, subunit 5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PR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IP41, TOR signaling pathway regulator-like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9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A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ymerase (DNA directed), alpha 2, accessory subuni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N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NG1; UNG2; uracil-DNA glycosyl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8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GALS3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C-2-BP; G3BP; lectin, galactoside-binding, soluble, 3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8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PA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plication protein A3, 14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7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NRP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1A; small nuclear ribonucleoprotein polypeptide 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7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K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K; BCL2-antagonist/kill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L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olipoprotein L,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TEX1D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tex1 domain containing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CAPD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NAP1; non-SMC condensin I complex, subunit D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6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ZM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ranzyme B (granzyme 2, cytotoxic T-lymphocyte-associated serine esterase 1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6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PIT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HF1; CENPS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PS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7; ribosomal protein S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M33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KA2; spindle and kinetochore associated complex subunit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6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G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ULK; acylglycerol ki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PLA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-IND1; protein tyrosine phosphatase-like A domain containing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5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RPL1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tochondrial ribosomal protein L1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P3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cleoporin 37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IM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imase, DNA, polypeptide 1 (49kD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4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NAJC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naJ (Hsp40) homolog, subfamily C, member 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P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ntromere protein K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3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HF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3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F1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inesin family member 1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R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gR; IP10-R; chemokine (C-X-C motif) receptor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B33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bS10; RAB33A, member RAS oncogene family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NC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nconi anemia, complementation group G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ZM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ranzyme A (granzyme 1, cytotoxic T-lymphocyte-associated serine esterase 3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L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G; chemokine (C-X-C motif) ligand 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2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SG1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SG15 ubiquitin-like modifie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1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XTP3TP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CTPP1; DCTPP1 dCTP pyrophosphat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1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X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1X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1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IF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IF1 5'-to-3' DNA helicase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4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ll division cycle 42 (GTP binding protein, 25kD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AMD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erile alpha motif domain containing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0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MT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M5; tRNA methyltransferase 5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10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EA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elch-like ECH-associated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9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PN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EPTP; protein tyrosine phosphatase, non-receptor type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9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MGN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igh mobility group nucleosomal binding doma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8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ART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8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QR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gestin and adipoQ receptor family member IV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A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C5; proteasome (prosome, macropain) subunit, alpha type,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LY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NA binding protein, autoantigenic (hnRNP-associated with lethal yellow homolog (mouse)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D54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RAD54; RAD54-like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GFBR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etaglycan; transforming growth factor, beta receptor III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tem-loop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CNK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EK-2; potassium channel, subfamily K, member 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7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HFD1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hylenetetrahydrofolate dehydrogenase (NADP+ dependent) 1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FC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FC38; replication factor C (activator 1) 3, 38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SH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utS homolog 6 (E. coli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6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IM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PLIN; LIM domain and actin binding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6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CK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K; uridine-cytidine kinas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INS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INS complex subunit 4 (Sld5 homolog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5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DX3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URH49; DEAD (Asp-Glu-Ala-Asp) box polypeptide 39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XOSC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xosome component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orf11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1 open reading frame 11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olymerase (DNA directed), alpha 1, catalytic subuni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ON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ondin 2, extracellular matrix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SP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spase 3, apoptosis-related cysteine peptid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T1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tallothionein 1F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4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PP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PPIII; dipeptidyl-peptidas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BX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P1; HP1A; chromobox homolog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BXO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-box protein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XN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LRX3; PICO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LM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loom syndrome, RecQ helicase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CEN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ner centromere protein antigens 135/155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CLRE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NM1; SNM1A; DNA cross-link repair 1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I3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FP35; interferon-induced protein 3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TP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TPS1; CTP synth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S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NL3; MIS13; DSN1, MIND kinetochore complex component,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RPL2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tochondrial ribosomal protein L2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2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PP1C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P-1A; protein phosphatase 1, catalytic subunit, alpha isozym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2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C12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ell division cycle 123 homolog (S. cerevisia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1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DA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oltage-dependent anion channel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1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SMA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C9; PSC9; proteasome (prosome, macropain) subunit, alpha type,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1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7orf2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GCT; CRF21; gamma-glutamylcyclotransfer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NT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OD; kinetochore associated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IF2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ukaryotic translation initiation factor 2B, subunit 2 beta, 39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RPL3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tochondrial ribosomal protein L3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IRP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ignal-regulatory protein gamm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B2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ulin, beta 4B class IV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MEM9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C30; transmembrane protein 9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CTL6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F53A; actin-like 6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UV39H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uppressor of variegation 3-9 homolog 1 (Drosophil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T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sic leucine zipper transcription factor, ATF-lik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ndbomb E3 ubiquitin protein ligas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R5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 protein-coupled receptor 5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2.00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PPP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ubulin polymerization-promoting protein family member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0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WAP7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WAP switching B-cell complex 70kDa subuni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0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LCB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hospholipase C, beta 1 (phosphoinositide-specific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0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NF13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OLIATH; ring finger protein 13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300L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LM7; TREM5; IREM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1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LR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oll-like receptor 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1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M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minin, gamma 1 (formerly LAMB2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2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AR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9; Fc fragment of IgA, receptor f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CAN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ersica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RP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ow density lipoprotein receptor-related protein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2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FF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AF4; AF4/FMR2 family, member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NFRSF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X40; CD13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NF39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BF; HDBP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FD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F; FD; complement factor D (adips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4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NG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uanine nucleotide binding protein (G protein), gamma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B3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b22B; RAB31, member RAS oncogene family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F2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yocyte enhancer factor 2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W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on Willebrand fact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4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BX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box homolog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ALNAC4S-6ST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ST15; BRAG; carbohydrate (N-acetylgalactosamine 4-sulfate 6-O) sulfotransferase 1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5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100A1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NRAGE; S100 calcium binding protein A1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SPAN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etraspanin 9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6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EA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FIIS; transcription elongation factor A (SII),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6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S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GS1; DEXRAS1; RAS, dexamethasone-induced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6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P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POR; myeloproliferative leukemia virus oncogen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7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OK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V8; prokinetic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7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R16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 protein-coupled receptor 16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7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CR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emokine (C-C motif) receptor 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8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SB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ingle-stranded DNA binding prote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8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IB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ibbles homolog 1 (Drosophil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8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FHX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TBF1; zinc finger homeobox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8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79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GB; CD79b molecule, immunoglobulin-associated bet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9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L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 lymphoid tyrosine ki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9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C26A1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olute carrier family 26, member 1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9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ENND2D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ENN/MADD domain containing 2D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CR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e T-cell antigen receptor alph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09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G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ngiogenin, ribonuclease, RNase A family,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0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L1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RPSOX; chemokine (C-X-C motif) ligand 1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1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INT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AI-2; serine peptidase inhibitor, Kunitz type,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1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AB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isabled homolog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AK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NARK; NUAK family, SNF1-like kinase,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TGB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grin, beta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EAL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anscription elongation factor A (SII)-lik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2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OS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RC1; mitochondrial amidoxime reducing component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HO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s homolog family member 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OC9092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GHV5-78; immunoglobulin heavy variable 5-78 (pseudogen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RRC2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PC; leucine rich repeat containing 2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GC1305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2 open reading frame 8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OC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uppressor of cytokine signaling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RT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-mer proto-oncogene tyrosine kina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CT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ctinin, alpha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3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DIT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ig2; REDD1; DNA-damage-inducible transcript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4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NF46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ZI; zinc finger protein 46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5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4S234E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SG1; NEEP21; neuron specific gene family memb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5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GST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crosomal glutathione S-transfer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NN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anin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6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GR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arly growth respons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7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LJ4309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AB44; RASD3; RASL13; member RAS oncogene family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7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PE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ipeptidas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8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TN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ticulo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9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VI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upervill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9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EF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ifferentially expressed in FDCP 8 homolog (mous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R17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VI; MRP; GPR177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R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 receptor-lik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19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EL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EL-like 2 (chicke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0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BC1D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DR1; TBC1 domain family, member 9 (with GRAM doma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2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AM134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JK1; family with sequence similarity 134, member B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3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6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63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L11R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leukin 11 receptor, alph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9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1qRP;CD93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RE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prouty-related, EVH1 domain containing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4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G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gulator of G-protein signaling 2, 24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5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DE5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N5A; PDE5; phosphodiesterase 5A, cGMP-specific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GFBI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ansforming growth factor, beta-induced, 68kD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LEC4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DCIR; C-type lectin domain family 4, member 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7orf4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romosome 7 open reading frame 4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6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S4A6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embrane-spanning 4-domains, subfamily A, member 6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PM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ropomyosin 2 (beta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BP7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RBPIV; retinol binding protein 7, cellula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8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GDS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GDS; LPGDS; prostaglandin D2 synthase 21kDa (bra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8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9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9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R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emokine (C-X-C motif) receptor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9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XR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tinoid X receptor, alph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2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SP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rain abundant, membrane attached signal prote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CNA1I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v3.3; calcium channel, voltage-dependent, T type, alpha 1I subunit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1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BLL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BL-lik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3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LRP1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ALP12; NLR family, pyrin domain containing 1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SPAN1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etraspanin 1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R4A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clear receptor subfamily 4, group A, member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4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BTBD1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kelch repeat and BTB (POZ) domain containing 1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4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CL1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-cell CLL/lymphoma 11A (zinc finger protein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5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T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ymphotoxin beta (TNF superfamily, member 3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6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SF3R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14; GCSFR; colony stimulating factor 3 receptor (granulocyt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6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L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al, T-cell differentiation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7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G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 fragment of IgG binding protein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7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NASE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bonuclease, RNase A family,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8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KR1C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ldo-keto reductase family 1, member C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RRN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LRR3; leucine rich repeat neuronal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ENTX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ENT homeobox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3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R5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emokine (C-X-C motif) receptor 5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40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NTNAP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ntactin associated protein-lik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41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SCAN1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inc finger and SCAN domain containing 1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44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ANK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-cell scaffold protein with ankyrin repeats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4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5orf2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APT; GRB2-binding adaptor protein, transmembran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4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L1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CL1; T-cell leukemia/lymphoma 1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0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BRD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tochrome b reduct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0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DHHC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zinc finger, DHHC-type containing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1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C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-cell CLL/lymphoma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LY8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D-1; lymphocyte antigen 8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DK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yruvate dehydrogenase kinase, isozyme 4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2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SBPL10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RP10; OSBP9; oxysterol binding protein-like 10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2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XIN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axin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4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IPR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PAC1; vasoactive intestinal peptide recepto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5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HST1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4ST3; carbohydrate (chondroitin 4) sulfotransferase 1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5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83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7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GS1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egulator of G-protein signaling 1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57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LC40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PN1; solute carrier family 40 (iron-regulated transporter), membe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60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VPREB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re-B lymphocyt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60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13A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agulation factor XIII, A1 polypeptid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65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79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B-1; IGA; CD79a molecule, immunoglobulin-associated alph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71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CRLA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FREB; Fc receptor-like 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71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GS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X1; prostaglandin-endoperoxide synthase 1 (prostaglandin G/H synthase and cyclooxygenase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721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PBP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L7; Beta-TG; NAP-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74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H3BGR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H3 domain binding glutamic acid-rich protein lik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75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DI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AD4; peptidyl arginine deiminase, type IV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83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EBI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R183; G protein-coupled receptor 18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85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5AR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5A; C5AR; CD88; complement component 5a receptor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8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HBS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TSP1; thrombospondin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882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NASE6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ribonuclease, RNase A family, k6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896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9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PIX; glycoprotein IX (platelet)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92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R4A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NURR1; nuclear receptor subfamily 4, group A, member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95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1C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BDCA1; CD1c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2.9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CNA2D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alcium channel, voltage-dependent, alpha 2/delta subunit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00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24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D24 molecul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02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XCL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MIP-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045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0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G0/G1switch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059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GK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erum/glucocorticoid regulated kinas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26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DPR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serum deprivation response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27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P1B1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ytochrome P450, family 1, subfamily B, polypeptide 1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48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R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sulin receptor substrate 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55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BEGF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heparin-binding EGF-like growth factor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3.833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SM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oncostatin M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4.324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ER3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EX1 or immediate early response gene 3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4.398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L1B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leukin – 1beta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4.520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L8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Interleukin - 8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5.197</w:t>
            </w:r>
          </w:p>
        </w:tc>
      </w:tr>
      <w:tr w:rsidR="00631148" w:rsidRPr="000D257E">
        <w:tc>
          <w:tcPr>
            <w:tcW w:w="198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PTGS2</w:t>
            </w:r>
          </w:p>
        </w:tc>
        <w:tc>
          <w:tcPr>
            <w:tcW w:w="819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COX2</w:t>
            </w:r>
          </w:p>
        </w:tc>
        <w:tc>
          <w:tcPr>
            <w:tcW w:w="1530" w:type="dxa"/>
          </w:tcPr>
          <w:p w:rsidR="00631148" w:rsidRPr="000D257E" w:rsidRDefault="00631148">
            <w:pPr>
              <w:rPr>
                <w:rFonts w:ascii="Arial" w:hAnsi="Arial"/>
                <w:sz w:val="22"/>
              </w:rPr>
            </w:pPr>
            <w:r w:rsidRPr="000D257E">
              <w:rPr>
                <w:rFonts w:ascii="Arial" w:hAnsi="Arial"/>
                <w:sz w:val="22"/>
              </w:rPr>
              <w:t>-5.360</w:t>
            </w:r>
          </w:p>
        </w:tc>
      </w:tr>
    </w:tbl>
    <w:p w:rsidR="003D7F35" w:rsidRPr="003D7F35" w:rsidRDefault="003D7F35" w:rsidP="003D7F35">
      <w:pPr>
        <w:spacing w:line="300" w:lineRule="exact"/>
        <w:rPr>
          <w:rFonts w:ascii="Arial" w:hAnsi="Arial"/>
          <w:b/>
          <w:color w:val="000000" w:themeColor="text1"/>
          <w:sz w:val="22"/>
        </w:rPr>
      </w:pPr>
      <w:r w:rsidRPr="003D7F35">
        <w:rPr>
          <w:rFonts w:ascii="Arial" w:hAnsi="Arial"/>
          <w:b/>
          <w:color w:val="000000" w:themeColor="text1"/>
          <w:sz w:val="22"/>
        </w:rPr>
        <w:t>Table S2</w:t>
      </w:r>
      <w:r>
        <w:rPr>
          <w:rFonts w:ascii="Arial" w:hAnsi="Arial"/>
          <w:b/>
          <w:color w:val="000000" w:themeColor="text1"/>
          <w:sz w:val="22"/>
        </w:rPr>
        <w:t xml:space="preserve">. </w:t>
      </w:r>
      <w:r>
        <w:rPr>
          <w:rFonts w:ascii="Arial" w:hAnsi="Arial"/>
          <w:color w:val="000000" w:themeColor="text1"/>
          <w:sz w:val="22"/>
        </w:rPr>
        <w:t>Shows</w:t>
      </w:r>
      <w:r w:rsidRPr="003D7F35">
        <w:rPr>
          <w:rFonts w:ascii="Arial" w:hAnsi="Arial"/>
          <w:color w:val="000000" w:themeColor="text1"/>
          <w:sz w:val="22"/>
        </w:rPr>
        <w:t xml:space="preserve"> the complete list of 464 genes significantly up/down regulated during acute infection with EBV, the common and/or official name of the gene, as well as the average fold change within the EBV cohort. The genes shown were derived from analysis of EBV subjects (fold change ≥ 2 and met a statistical significance cutoff of p-value of ≤0.05 with Bonferonni multiple-tests correction).</w:t>
      </w:r>
      <w:r>
        <w:rPr>
          <w:rFonts w:ascii="Arial" w:hAnsi="Arial"/>
          <w:color w:val="000000" w:themeColor="text1"/>
        </w:rPr>
        <w:t xml:space="preserve"> </w:t>
      </w:r>
    </w:p>
    <w:p w:rsidR="00D855AE" w:rsidRPr="000D257E" w:rsidRDefault="00A27BF0" w:rsidP="003D7F35">
      <w:pPr>
        <w:jc w:val="center"/>
        <w:rPr>
          <w:rFonts w:ascii="Arial" w:hAnsi="Arial"/>
          <w:b/>
          <w:sz w:val="22"/>
        </w:rPr>
      </w:pPr>
    </w:p>
    <w:sectPr w:rsidR="00D855AE" w:rsidRPr="000D257E" w:rsidSect="00631148">
      <w:pgSz w:w="12240" w:h="15840"/>
      <w:pgMar w:top="720" w:right="1440" w:bottom="72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B3014"/>
    <w:rsid w:val="000D257E"/>
    <w:rsid w:val="00153C02"/>
    <w:rsid w:val="00306232"/>
    <w:rsid w:val="00334962"/>
    <w:rsid w:val="003D7F35"/>
    <w:rsid w:val="004C3611"/>
    <w:rsid w:val="005234B8"/>
    <w:rsid w:val="00576D76"/>
    <w:rsid w:val="005B3014"/>
    <w:rsid w:val="00631148"/>
    <w:rsid w:val="00732252"/>
    <w:rsid w:val="0075012F"/>
    <w:rsid w:val="00871818"/>
    <w:rsid w:val="008752E9"/>
    <w:rsid w:val="008A1A60"/>
    <w:rsid w:val="008B4A63"/>
    <w:rsid w:val="00947792"/>
    <w:rsid w:val="00993C5F"/>
    <w:rsid w:val="00A27BF0"/>
    <w:rsid w:val="00AC0E49"/>
    <w:rsid w:val="00C432E1"/>
    <w:rsid w:val="00D03FB6"/>
    <w:rsid w:val="00D12BA0"/>
    <w:rsid w:val="00D922E9"/>
    <w:rsid w:val="00EF0D4F"/>
    <w:rsid w:val="00F548E9"/>
    <w:rsid w:val="00FE0BA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55A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432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12</Words>
  <Characters>20022</Characters>
  <Application>Microsoft Word 12.1.0</Application>
  <DocSecurity>0</DocSecurity>
  <Lines>166</Lines>
  <Paragraphs>40</Paragraphs>
  <ScaleCrop>false</ScaleCrop>
  <Company>University of Minnesota</Company>
  <LinksUpToDate>false</LinksUpToDate>
  <CharactersWithSpaces>2458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Kristin Hogquist</cp:lastModifiedBy>
  <cp:revision>10</cp:revision>
  <cp:lastPrinted>2012-12-04T15:05:00Z</cp:lastPrinted>
  <dcterms:created xsi:type="dcterms:W3CDTF">2012-12-03T16:46:00Z</dcterms:created>
  <dcterms:modified xsi:type="dcterms:W3CDTF">2013-06-07T15:50:00Z</dcterms:modified>
</cp:coreProperties>
</file>